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E828A" w14:textId="79B92304" w:rsidR="00F87D39" w:rsidRDefault="007D6FC6" w:rsidP="00660F2C">
      <w:pPr>
        <w:spacing w:line="360" w:lineRule="auto"/>
        <w:rPr>
          <w:rFonts w:ascii="Times New Roman" w:eastAsia="宋体" w:hAnsi="Times New Roman"/>
          <w:b/>
          <w:sz w:val="28"/>
          <w:szCs w:val="28"/>
        </w:rPr>
      </w:pPr>
      <w:r w:rsidRPr="00660F2C">
        <w:rPr>
          <w:rFonts w:ascii="Times New Roman" w:eastAsia="宋体" w:hAnsi="Times New Roman"/>
          <w:b/>
          <w:sz w:val="28"/>
          <w:szCs w:val="28"/>
        </w:rPr>
        <w:t>Supplementary materials</w:t>
      </w:r>
    </w:p>
    <w:p w14:paraId="32ADE363" w14:textId="77777777" w:rsidR="00550289" w:rsidRDefault="00550289" w:rsidP="00660F2C">
      <w:pPr>
        <w:spacing w:line="360" w:lineRule="auto"/>
        <w:rPr>
          <w:rFonts w:ascii="Times New Roman" w:eastAsia="宋体" w:hAnsi="Times New Roman"/>
          <w:b/>
          <w:sz w:val="28"/>
          <w:szCs w:val="28"/>
        </w:rPr>
      </w:pPr>
    </w:p>
    <w:p w14:paraId="4E81560D" w14:textId="245C700D" w:rsidR="00F87D39" w:rsidRDefault="00E227D5" w:rsidP="00E227D5">
      <w:pPr>
        <w:spacing w:line="360" w:lineRule="auto"/>
        <w:jc w:val="center"/>
        <w:rPr>
          <w:rFonts w:ascii="Times New Roman" w:eastAsia="宋体" w:hAnsi="Times New Roman"/>
          <w:b/>
          <w:sz w:val="28"/>
          <w:szCs w:val="28"/>
        </w:rPr>
      </w:pPr>
      <w:r w:rsidRPr="00E227D5">
        <w:drawing>
          <wp:inline distT="0" distB="0" distL="0" distR="0" wp14:anchorId="19C498D1" wp14:editId="2445F65E">
            <wp:extent cx="2592000" cy="2126780"/>
            <wp:effectExtent l="0" t="0" r="0" b="0"/>
            <wp:docPr id="15550862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12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27D5">
        <w:drawing>
          <wp:inline distT="0" distB="0" distL="0" distR="0" wp14:anchorId="4DC87D40" wp14:editId="1D04EB7A">
            <wp:extent cx="2592000" cy="2111984"/>
            <wp:effectExtent l="0" t="0" r="0" b="0"/>
            <wp:docPr id="2697225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11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2CBB1" w14:textId="6AC4FA86" w:rsidR="00550289" w:rsidRDefault="00E227D5" w:rsidP="00550289">
      <w:pPr>
        <w:spacing w:line="360" w:lineRule="auto"/>
        <w:jc w:val="center"/>
        <w:rPr>
          <w:rFonts w:ascii="Times New Roman" w:eastAsia="宋体" w:hAnsi="Times New Roman"/>
          <w:b/>
          <w:sz w:val="28"/>
          <w:szCs w:val="28"/>
        </w:rPr>
      </w:pPr>
      <w:r w:rsidRPr="00E227D5">
        <w:drawing>
          <wp:inline distT="0" distB="0" distL="0" distR="0" wp14:anchorId="4BCEAC39" wp14:editId="4E0CF5A7">
            <wp:extent cx="2592000" cy="2153779"/>
            <wp:effectExtent l="0" t="0" r="0" b="0"/>
            <wp:docPr id="132936795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153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854F1" w14:textId="3A59AB1C" w:rsidR="0000018A" w:rsidRDefault="00F87D39" w:rsidP="0000018A">
      <w:pPr>
        <w:spacing w:after="160" w:line="480" w:lineRule="auto"/>
        <w:ind w:firstLineChars="200" w:firstLine="482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>Fig</w:t>
      </w:r>
      <w:r w:rsidR="0000018A" w:rsidRPr="0000018A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.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 S1. </w:t>
      </w:r>
      <w:r w:rsidR="0000018A" w:rsidRPr="0000018A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Effects of CTS and ε-PL composite coating on the nutritional components of fresh </w:t>
      </w:r>
      <w:r w:rsidR="0000018A" w:rsidRPr="0000018A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 xml:space="preserve">T. </w:t>
      </w:r>
      <w:proofErr w:type="spellStart"/>
      <w:r w:rsidR="0000018A" w:rsidRPr="0000018A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fuciformis</w:t>
      </w:r>
      <w:proofErr w:type="spellEnd"/>
      <w:r w:rsidR="0000018A" w:rsidRPr="0000018A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. Polysaccharide content (A); Vitamin C content (B); Dietary fiber content (C). Asterisks indicate significant differences compared to the control (**</w:t>
      </w:r>
      <w:r w:rsidR="0000018A" w:rsidRPr="0000018A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P</w:t>
      </w:r>
      <w:r w:rsidR="0000018A" w:rsidRPr="0000018A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 &lt; 0.01).</w:t>
      </w:r>
    </w:p>
    <w:p w14:paraId="6B821D5A" w14:textId="77777777" w:rsidR="003F1139" w:rsidRDefault="003F1139" w:rsidP="003F1139">
      <w:pPr>
        <w:spacing w:after="160"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</w:p>
    <w:p w14:paraId="7C3B6C25" w14:textId="1A814429" w:rsidR="003F1139" w:rsidRDefault="003F1139" w:rsidP="003F1139">
      <w:pPr>
        <w:spacing w:after="160"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>
        <w:rPr>
          <w:noProof/>
          <w:szCs w:val="21"/>
          <w:lang w:bidi="ar"/>
        </w:rPr>
        <w:lastRenderedPageBreak/>
        <w:drawing>
          <wp:inline distT="0" distB="0" distL="0" distR="0" wp14:anchorId="0EB0C77F" wp14:editId="428FD910">
            <wp:extent cx="3680234" cy="3035377"/>
            <wp:effectExtent l="0" t="0" r="0" b="0"/>
            <wp:docPr id="141134927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858" cy="304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6FA28" w14:textId="76CDB050" w:rsidR="007B2F87" w:rsidRDefault="007B2F87" w:rsidP="007B2F87">
      <w:pPr>
        <w:spacing w:after="160" w:line="480" w:lineRule="auto"/>
        <w:ind w:firstLineChars="200" w:firstLine="482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>Fig</w:t>
      </w:r>
      <w:r w:rsidRPr="0000018A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.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2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. </w:t>
      </w:r>
      <w:r w:rsidRPr="007B2F87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Principal component analysis (PCA) of the transcriptomic data in fresh </w:t>
      </w:r>
      <w:r w:rsidRPr="007B2F87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 xml:space="preserve">T. </w:t>
      </w:r>
      <w:proofErr w:type="spellStart"/>
      <w:r w:rsidRPr="007B2F87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fuciformis</w:t>
      </w:r>
      <w:proofErr w:type="spellEnd"/>
      <w:r w:rsidRPr="007B2F87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. The plot demonstrates the clustering and high reproducibility of biological replicates from the control</w:t>
      </w:r>
      <w:r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 xml:space="preserve"> (C)</w:t>
      </w:r>
      <w:r w:rsidRPr="007B2F87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 and CTS + </w:t>
      </w:r>
      <w:r w:rsidRPr="0000018A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ε</w:t>
      </w:r>
      <w:r w:rsidRPr="007B2F87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-PL treatment</w:t>
      </w:r>
      <w:r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  <w:t xml:space="preserve"> (E)</w:t>
      </w:r>
      <w:r w:rsidRPr="007B2F87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 groups during storage.</w:t>
      </w:r>
    </w:p>
    <w:p w14:paraId="1E55DA6B" w14:textId="77777777" w:rsidR="003F1139" w:rsidRDefault="003F1139" w:rsidP="003F1139">
      <w:pPr>
        <w:spacing w:after="160" w:line="480" w:lineRule="auto"/>
        <w:jc w:val="center"/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</w:pPr>
    </w:p>
    <w:p w14:paraId="44C6799D" w14:textId="79ACFB8E" w:rsidR="00E227D5" w:rsidRDefault="003F1139" w:rsidP="003F1139">
      <w:pPr>
        <w:spacing w:after="160"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 w:rsidRPr="00153821">
        <w:rPr>
          <w:noProof/>
        </w:rPr>
        <w:drawing>
          <wp:inline distT="0" distB="0" distL="114300" distR="114300" wp14:anchorId="3C85276E" wp14:editId="5B4679C1">
            <wp:extent cx="5267960" cy="2052320"/>
            <wp:effectExtent l="0" t="0" r="8890" b="5080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06796" w14:textId="315B1E01" w:rsidR="007B2F87" w:rsidRDefault="007B2F87" w:rsidP="007B2F87">
      <w:pPr>
        <w:spacing w:after="160" w:line="480" w:lineRule="auto"/>
        <w:ind w:firstLineChars="200" w:firstLine="482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>Fig</w:t>
      </w:r>
      <w:r w:rsidRPr="0000018A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.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3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. </w:t>
      </w:r>
      <w:r w:rsidR="00952FF1" w:rsidRPr="00952FF1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Venn diagrams </w:t>
      </w:r>
      <w:proofErr w:type="gramStart"/>
      <w:r w:rsidR="00952FF1" w:rsidRPr="00952FF1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illustrating</w:t>
      </w:r>
      <w:proofErr w:type="gramEnd"/>
      <w:r w:rsidR="00952FF1" w:rsidRPr="00952FF1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 the distribution of differentially expressed genes (DEGs) in fresh </w:t>
      </w:r>
      <w:r w:rsidR="00952FF1" w:rsidRPr="00952FF1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 xml:space="preserve">T. </w:t>
      </w:r>
      <w:proofErr w:type="spellStart"/>
      <w:r w:rsidR="00952FF1" w:rsidRPr="00952FF1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fuciformis</w:t>
      </w:r>
      <w:proofErr w:type="spellEnd"/>
      <w:r w:rsidR="00952FF1" w:rsidRPr="00952FF1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. The diagrams display the number of overlapping and unique DEGs between the control and CTS + </w:t>
      </w:r>
      <w:r w:rsidR="00952FF1" w:rsidRPr="0000018A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ε</w:t>
      </w:r>
      <w:r w:rsidR="00952FF1" w:rsidRPr="00952FF1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-PL treatment groups on day 3 (A) and day 5 (B).</w:t>
      </w:r>
    </w:p>
    <w:p w14:paraId="7255D819" w14:textId="01592E97" w:rsidR="003F1139" w:rsidRDefault="003F1139" w:rsidP="003F1139">
      <w:pPr>
        <w:spacing w:after="160" w:line="480" w:lineRule="auto"/>
        <w:jc w:val="center"/>
        <w:rPr>
          <w:rFonts w:ascii="Times New Roman" w:eastAsia="宋体" w:hAnsi="Times New Roman" w:cs="Times New Roman"/>
          <w:iCs/>
          <w:sz w:val="24"/>
          <w:szCs w:val="24"/>
          <w14:ligatures w14:val="none"/>
        </w:rPr>
      </w:pPr>
      <w:r w:rsidRPr="00153821">
        <w:rPr>
          <w:noProof/>
        </w:rPr>
        <w:lastRenderedPageBreak/>
        <w:drawing>
          <wp:inline distT="0" distB="0" distL="114300" distR="114300" wp14:anchorId="555D1199" wp14:editId="50AF56E6">
            <wp:extent cx="5274310" cy="2962370"/>
            <wp:effectExtent l="0" t="0" r="0" b="0"/>
            <wp:docPr id="7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/>
                  </pic:nvPicPr>
                  <pic:blipFill>
                    <a:blip r:embed="rId11"/>
                    <a:srcRect r="7094" b="276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64CCB" w14:textId="194D9D56" w:rsidR="007B2F87" w:rsidRPr="0000018A" w:rsidRDefault="007B2F87" w:rsidP="00E12907">
      <w:pPr>
        <w:spacing w:after="160" w:line="480" w:lineRule="auto"/>
        <w:ind w:firstLineChars="200" w:firstLine="482"/>
        <w:rPr>
          <w:rFonts w:ascii="Times New Roman" w:eastAsia="宋体" w:hAnsi="Times New Roman" w:cs="Times New Roman" w:hint="eastAsia"/>
          <w:iCs/>
          <w:sz w:val="24"/>
          <w:szCs w:val="24"/>
          <w14:ligatures w14:val="none"/>
        </w:rPr>
      </w:pP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>Fig</w:t>
      </w:r>
      <w:r w:rsidRPr="0000018A"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.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iCs/>
          <w:sz w:val="24"/>
          <w:szCs w:val="24"/>
          <w14:ligatures w14:val="none"/>
        </w:rPr>
        <w:t>4</w:t>
      </w:r>
      <w:r w:rsidRPr="0000018A">
        <w:rPr>
          <w:rFonts w:ascii="Times New Roman" w:eastAsia="宋体" w:hAnsi="Times New Roman" w:cs="Times New Roman"/>
          <w:b/>
          <w:bCs/>
          <w:iCs/>
          <w:sz w:val="24"/>
          <w:szCs w:val="24"/>
          <w14:ligatures w14:val="none"/>
        </w:rPr>
        <w:t xml:space="preserve">. </w:t>
      </w:r>
      <w:r w:rsidR="00E93BF8" w:rsidRPr="00E93BF8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 xml:space="preserve">Gene Ontology (GO) annotation and functional classification of the differentially expressed genes (DEGs) in fresh </w:t>
      </w:r>
      <w:r w:rsidR="00E93BF8" w:rsidRPr="0020224A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 xml:space="preserve">T. </w:t>
      </w:r>
      <w:proofErr w:type="spellStart"/>
      <w:r w:rsidR="00E93BF8" w:rsidRPr="0020224A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fuciformis</w:t>
      </w:r>
      <w:proofErr w:type="spellEnd"/>
      <w:r w:rsidR="00E93BF8" w:rsidRPr="00E93BF8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. The bar chart displays the number of DEGs assigned to major functional categories across three main ontologies: Biological Process (BP), Cellular Component (CC), and Molecular Function (MF).</w:t>
      </w:r>
    </w:p>
    <w:sectPr w:rsidR="007B2F87" w:rsidRPr="0000018A" w:rsidSect="00107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F423E" w14:textId="77777777" w:rsidR="00EA29B4" w:rsidRDefault="00EA29B4" w:rsidP="00D862AF">
      <w:r>
        <w:separator/>
      </w:r>
    </w:p>
  </w:endnote>
  <w:endnote w:type="continuationSeparator" w:id="0">
    <w:p w14:paraId="41F49F20" w14:textId="77777777" w:rsidR="00EA29B4" w:rsidRDefault="00EA29B4" w:rsidP="00D86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99BED" w14:textId="77777777" w:rsidR="00EA29B4" w:rsidRDefault="00EA29B4" w:rsidP="00D862AF">
      <w:r>
        <w:separator/>
      </w:r>
    </w:p>
  </w:footnote>
  <w:footnote w:type="continuationSeparator" w:id="0">
    <w:p w14:paraId="396AE87F" w14:textId="77777777" w:rsidR="00EA29B4" w:rsidRDefault="00EA29B4" w:rsidP="00D86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_build" w:val="16.0.17928"/>
    <w:docVar w:name="ne_os" w:val="Mircrosoft"/>
  </w:docVars>
  <w:rsids>
    <w:rsidRoot w:val="00083972"/>
    <w:rsid w:val="0000018A"/>
    <w:rsid w:val="000704FC"/>
    <w:rsid w:val="00083972"/>
    <w:rsid w:val="000E6D28"/>
    <w:rsid w:val="00107EF3"/>
    <w:rsid w:val="00124C96"/>
    <w:rsid w:val="001B5721"/>
    <w:rsid w:val="001F43CE"/>
    <w:rsid w:val="0020224A"/>
    <w:rsid w:val="00232F3E"/>
    <w:rsid w:val="00297272"/>
    <w:rsid w:val="003F1139"/>
    <w:rsid w:val="003F6390"/>
    <w:rsid w:val="004213A6"/>
    <w:rsid w:val="00464C27"/>
    <w:rsid w:val="00550289"/>
    <w:rsid w:val="0055290B"/>
    <w:rsid w:val="00564833"/>
    <w:rsid w:val="005873DC"/>
    <w:rsid w:val="006128EC"/>
    <w:rsid w:val="00650E4D"/>
    <w:rsid w:val="00660F2C"/>
    <w:rsid w:val="00683282"/>
    <w:rsid w:val="006A23D3"/>
    <w:rsid w:val="006B1572"/>
    <w:rsid w:val="006E4F05"/>
    <w:rsid w:val="006F1C79"/>
    <w:rsid w:val="007B12B5"/>
    <w:rsid w:val="007B2F87"/>
    <w:rsid w:val="007D6FC6"/>
    <w:rsid w:val="00875436"/>
    <w:rsid w:val="008A672C"/>
    <w:rsid w:val="008C66E7"/>
    <w:rsid w:val="008F2C37"/>
    <w:rsid w:val="00952FF1"/>
    <w:rsid w:val="009C24D3"/>
    <w:rsid w:val="009F775C"/>
    <w:rsid w:val="00A1572A"/>
    <w:rsid w:val="00A372B0"/>
    <w:rsid w:val="00A466FD"/>
    <w:rsid w:val="00A9171F"/>
    <w:rsid w:val="00A92BD1"/>
    <w:rsid w:val="00A96344"/>
    <w:rsid w:val="00AA1C48"/>
    <w:rsid w:val="00AE2B52"/>
    <w:rsid w:val="00B04E4D"/>
    <w:rsid w:val="00B5074B"/>
    <w:rsid w:val="00B856B8"/>
    <w:rsid w:val="00D41782"/>
    <w:rsid w:val="00D510AC"/>
    <w:rsid w:val="00D6350E"/>
    <w:rsid w:val="00D862AF"/>
    <w:rsid w:val="00DE60D0"/>
    <w:rsid w:val="00E12907"/>
    <w:rsid w:val="00E227D5"/>
    <w:rsid w:val="00E25AC5"/>
    <w:rsid w:val="00E40EEF"/>
    <w:rsid w:val="00E46BA7"/>
    <w:rsid w:val="00E93BF8"/>
    <w:rsid w:val="00EA29B4"/>
    <w:rsid w:val="00EC2071"/>
    <w:rsid w:val="00ED65E4"/>
    <w:rsid w:val="00EE5679"/>
    <w:rsid w:val="00F06548"/>
    <w:rsid w:val="00F24ECF"/>
    <w:rsid w:val="00F87D39"/>
    <w:rsid w:val="00FC28D0"/>
    <w:rsid w:val="00FD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14875"/>
  <w15:chartTrackingRefBased/>
  <w15:docId w15:val="{F345A243-6579-41C9-8DD2-CD7976DD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124C96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124C96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table" w:styleId="a3">
    <w:name w:val="Table Grid"/>
    <w:basedOn w:val="a1"/>
    <w:uiPriority w:val="39"/>
    <w:rsid w:val="007D6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62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62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62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6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t</dc:creator>
  <cp:keywords/>
  <dc:description/>
  <cp:lastModifiedBy>kirisames</cp:lastModifiedBy>
  <cp:revision>49</cp:revision>
  <dcterms:created xsi:type="dcterms:W3CDTF">2024-10-28T09:36:00Z</dcterms:created>
  <dcterms:modified xsi:type="dcterms:W3CDTF">2026-05-06T18:08:00Z</dcterms:modified>
</cp:coreProperties>
</file>